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77140" w14:textId="77777777" w:rsidR="00FE1E0A" w:rsidRDefault="00FE1E0A" w:rsidP="00FE1E0A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Supplementary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Table </w:t>
      </w:r>
      <w:r>
        <w:rPr>
          <w:rFonts w:ascii="Times New Roman" w:eastAsia="宋体" w:hAnsi="Times New Roman" w:cs="Times New Roman"/>
          <w:sz w:val="20"/>
          <w:szCs w:val="20"/>
        </w:rPr>
        <w:t>10. Inciden</w:t>
      </w:r>
      <w:r>
        <w:rPr>
          <w:rFonts w:ascii="Times New Roman" w:eastAsia="宋体" w:hAnsi="Times New Roman" w:cs="Times New Roman" w:hint="eastAsia"/>
          <w:sz w:val="20"/>
          <w:szCs w:val="20"/>
        </w:rPr>
        <w:t>t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cases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 </w:t>
      </w:r>
      <w:r>
        <w:rPr>
          <w:rFonts w:ascii="Times New Roman" w:eastAsia="宋体" w:hAnsi="Times New Roman" w:cs="Times New Roman" w:hint="eastAsia"/>
          <w:sz w:val="20"/>
          <w:szCs w:val="20"/>
        </w:rPr>
        <w:t>ovarian</w:t>
      </w:r>
      <w:r>
        <w:rPr>
          <w:rFonts w:ascii="Times New Roman" w:eastAsia="宋体" w:hAnsi="Times New Roman" w:cs="Times New Roman"/>
          <w:sz w:val="20"/>
          <w:szCs w:val="20"/>
        </w:rPr>
        <w:t xml:space="preserve"> cancer in three age groups by </w:t>
      </w:r>
      <w:r>
        <w:rPr>
          <w:rFonts w:ascii="Times New Roman" w:eastAsia="等线" w:hAnsi="Times New Roman" w:cs="Times New Roman"/>
          <w:sz w:val="20"/>
          <w:szCs w:val="20"/>
        </w:rPr>
        <w:t>global 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SDI regions during 1990–2019.</w:t>
      </w:r>
    </w:p>
    <w:tbl>
      <w:tblPr>
        <w:tblStyle w:val="6"/>
        <w:tblW w:w="120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8"/>
        <w:gridCol w:w="3057"/>
        <w:gridCol w:w="142"/>
        <w:gridCol w:w="3276"/>
        <w:gridCol w:w="142"/>
        <w:gridCol w:w="3507"/>
      </w:tblGrid>
      <w:tr w:rsidR="00FE1E0A" w14:paraId="7BC8C217" w14:textId="77777777" w:rsidTr="00F02082">
        <w:trPr>
          <w:jc w:val="center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084D6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</w:p>
        </w:tc>
        <w:tc>
          <w:tcPr>
            <w:tcW w:w="101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4BE6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s</w:t>
            </w:r>
          </w:p>
        </w:tc>
      </w:tr>
      <w:tr w:rsidR="00FE1E0A" w14:paraId="7D58F68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DC4C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237D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– 49 years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CD4D99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D6A2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– 69 years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09C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F16E" w14:textId="77777777" w:rsidR="00FE1E0A" w:rsidRDefault="00FE1E0A" w:rsidP="00F02082">
            <w:pPr>
              <w:ind w:leftChars="-50" w:left="-10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≥ 70 years </w:t>
            </w:r>
          </w:p>
        </w:tc>
      </w:tr>
      <w:tr w:rsidR="00FE1E0A" w14:paraId="313EB4A6" w14:textId="77777777" w:rsidTr="00F02082">
        <w:trPr>
          <w:jc w:val="center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5A22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9C22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A16C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99EF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5856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AFE68" w14:textId="77777777" w:rsidR="00FE1E0A" w:rsidRDefault="00FE1E0A" w:rsidP="00F02082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</w:tr>
      <w:tr w:rsidR="00FE1E0A" w14:paraId="34D55C73" w14:textId="77777777" w:rsidTr="00F02082">
        <w:trPr>
          <w:trHeight w:val="279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081D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292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872 (34418 to 4876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ED1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9EB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5290 (60965 to 7342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776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32C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5083 (32165 to 37477)</w:t>
            </w:r>
          </w:p>
        </w:tc>
      </w:tr>
      <w:tr w:rsidR="00FE1E0A" w14:paraId="0ABF187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8487A0C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092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165 (39364 to 5159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310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6F1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8216 (64589 to 7588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245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E6E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8751 (35496 to 41718)</w:t>
            </w:r>
          </w:p>
        </w:tc>
      </w:tr>
      <w:tr w:rsidR="00FE1E0A" w14:paraId="38C7D46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0199B0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AF5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446 (43160 to 5658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6FB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36D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309 (67027 to 7722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E09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EE6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908 (38343 to 45061)</w:t>
            </w:r>
          </w:p>
        </w:tc>
      </w:tr>
      <w:tr w:rsidR="00FE1E0A" w14:paraId="1DC5B64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52CDA4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7B4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1402 (45076 to 5981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65E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EB7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1836 (68304 to 7883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3C0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D11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449 (40571 to 47444)</w:t>
            </w:r>
          </w:p>
        </w:tc>
      </w:tr>
      <w:tr w:rsidR="00FE1E0A" w14:paraId="1FF98D0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4ED8CF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BAA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161 (47359 to 6285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4BF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395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4282 (70671 to 8108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D32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FFF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113 (43024 to 50649)</w:t>
            </w:r>
          </w:p>
        </w:tc>
      </w:tr>
      <w:tr w:rsidR="00FE1E0A" w14:paraId="646506DC" w14:textId="77777777" w:rsidTr="00F02082">
        <w:trPr>
          <w:trHeight w:val="9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3A48356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57C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963 (50684 to 6552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54F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570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567 (74872 to 8525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A1F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9FE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9960 (45098 to 53536)</w:t>
            </w:r>
          </w:p>
        </w:tc>
      </w:tr>
      <w:tr w:rsidR="00FE1E0A" w14:paraId="252BA00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2C515F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873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8639 (53108 to 6580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C39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4E6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3943 (79693 to 9120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972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4CD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2295 (47230 to 56551)</w:t>
            </w:r>
          </w:p>
        </w:tc>
      </w:tr>
      <w:tr w:rsidR="00FE1E0A" w14:paraId="2CB1EBF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5A65DA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528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0591 (55358 to 6723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680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62E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8598 (83703 to 961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5FB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446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970 (48746 to 58355)</w:t>
            </w:r>
          </w:p>
        </w:tc>
      </w:tr>
      <w:tr w:rsidR="00FE1E0A" w14:paraId="7EB266D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0B6C29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F75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625 (57338 to 6886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E3E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F53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3236 (87811 to 10052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8F0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CFC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674 (50947 to 61127)</w:t>
            </w:r>
          </w:p>
        </w:tc>
      </w:tr>
      <w:tr w:rsidR="00FE1E0A" w14:paraId="6DAD87D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D1FA2D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F0A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6058 (60060 to 7233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665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229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8646 (93363 to 10551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1F4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A1A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0159 (54025 to 64670)</w:t>
            </w:r>
          </w:p>
        </w:tc>
      </w:tr>
      <w:tr w:rsidR="00FE1E0A" w14:paraId="5E02DF8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5412CD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A63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8120 (61610 to 7473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819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B13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3266 (96398 to 11096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F8B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B89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025 (55424 to 66733)</w:t>
            </w:r>
          </w:p>
        </w:tc>
      </w:tr>
      <w:tr w:rsidR="00FE1E0A" w14:paraId="252A80F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F462F1C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22A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489 (63802 to 7652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616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61D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0610 (102909 to 11915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88B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CDF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4988 (57359 to 69895)</w:t>
            </w:r>
          </w:p>
        </w:tc>
      </w:tr>
      <w:tr w:rsidR="00FE1E0A" w14:paraId="16C8A7D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E78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6DA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2646 (64777 to 794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4F3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E4B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8723 (107736 to 12832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3F3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F3E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137 (59050 to 72481)</w:t>
            </w:r>
          </w:p>
        </w:tc>
      </w:tr>
      <w:tr w:rsidR="00FE1E0A" w14:paraId="7AAF1D1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77D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5F0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5900 (67332 to 8416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2C3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560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6981 (113573 to 13824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188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69B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1287 (62371 to 77326)</w:t>
            </w:r>
          </w:p>
        </w:tc>
      </w:tr>
      <w:tr w:rsidR="00FE1E0A" w14:paraId="4C519B3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017B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848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9672 (68573 to 9084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104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713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5107 (118168 to 15122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4E0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30B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7131 (66946 to 85958)</w:t>
            </w:r>
          </w:p>
        </w:tc>
      </w:tr>
      <w:tr w:rsidR="00FE1E0A" w14:paraId="132F586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CE5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DI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E53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F6A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460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5F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F80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</w:tr>
      <w:tr w:rsidR="00FE1E0A" w14:paraId="2AC1F8A5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A5FC5BC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6E0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955 (11660 to 133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D26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F86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008 (25054 to 2881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87F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E9C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290 (18851 to 22379)</w:t>
            </w:r>
          </w:p>
        </w:tc>
      </w:tr>
      <w:tr w:rsidR="00FE1E0A" w14:paraId="0E99950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E6C8FC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D9B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595 (12678 to 1391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61C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AAA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999 (25810 to 2866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0F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1E2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166 (20501 to 24276)</w:t>
            </w:r>
          </w:p>
        </w:tc>
      </w:tr>
      <w:tr w:rsidR="00FE1E0A" w14:paraId="7945B65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4F65B9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D4D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344 (13660 to 1473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3B8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8F9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496 (26759 to 2927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B2A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5A2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705 (21841 to 25936)</w:t>
            </w:r>
          </w:p>
        </w:tc>
      </w:tr>
      <w:tr w:rsidR="00FE1E0A" w14:paraId="25276A1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2705E2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BDE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500 (14145 to 1484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89A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C00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556 (27468 to 2919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AA0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82D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673 (22825 to 26945)</w:t>
            </w:r>
          </w:p>
        </w:tc>
      </w:tr>
      <w:tr w:rsidR="00FE1E0A" w14:paraId="26D778B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41CE09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1FE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406 (14053 to 1472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B8E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F7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152 (28262 to 2974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765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212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6605 (23556 to 27885)</w:t>
            </w:r>
          </w:p>
        </w:tc>
      </w:tr>
      <w:tr w:rsidR="00FE1E0A" w14:paraId="6D6A4B4E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33ED54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F11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432 (14112 to 1484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987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BAA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959 (29065 to 3060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01F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5F6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345 (24119 to 28698)</w:t>
            </w:r>
          </w:p>
        </w:tc>
      </w:tr>
      <w:tr w:rsidR="00FE1E0A" w14:paraId="27C00F24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1D7D03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0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C8E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351 (14002 to 1492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7BC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2E6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846 (29986 to 3169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0C5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A83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750 (24318 to 29241)</w:t>
            </w:r>
          </w:p>
        </w:tc>
      </w:tr>
      <w:tr w:rsidR="00FE1E0A" w14:paraId="1F17D42E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E11AFF9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996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969 (13612 to 1462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FC3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27E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863 (30006 to 3163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3CF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73F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638 (24063 to 29185)</w:t>
            </w:r>
          </w:p>
        </w:tc>
      </w:tr>
      <w:tr w:rsidR="00FE1E0A" w14:paraId="29529F2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033BAA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9A7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839 (13431 to 146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F82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2AF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360 (30423 to 3236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F2F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7C9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285 (24648 to 29924)</w:t>
            </w:r>
          </w:p>
        </w:tc>
      </w:tr>
      <w:tr w:rsidR="00FE1E0A" w14:paraId="4A6C558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1B0FBF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967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62 (13597 to 1492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DA8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51D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2296 (31107 to 3383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CAF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523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462 (25583 to 31462)</w:t>
            </w:r>
          </w:p>
        </w:tc>
      </w:tr>
      <w:tr w:rsidR="00FE1E0A" w14:paraId="6F4ADCF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9193F4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8BF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85 (13020 to 1430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6DC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1AE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873 (30860 to 3330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C40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841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424 (25292 to 31394)</w:t>
            </w:r>
          </w:p>
        </w:tc>
      </w:tr>
      <w:tr w:rsidR="00FE1E0A" w14:paraId="74BC807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60B014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318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176 (12647 to 1412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B48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A13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2367 (31313 to 3441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7BF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DEF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394 (26043 to 32544)</w:t>
            </w:r>
          </w:p>
        </w:tc>
      </w:tr>
      <w:tr w:rsidR="00FE1E0A" w14:paraId="4EC5607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B562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695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719 (12056 to 1364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ED8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B76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2335 (30845 to 3476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753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782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491 (26176 to 32947)</w:t>
            </w:r>
          </w:p>
        </w:tc>
      </w:tr>
      <w:tr w:rsidR="00FE1E0A" w14:paraId="456AF3D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9FD4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342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757 (11838 to 1396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6F1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BF8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237 (30907 to 3606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213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206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732 (26988 to 35000)</w:t>
            </w:r>
          </w:p>
        </w:tc>
      </w:tr>
      <w:tr w:rsidR="00FE1E0A" w14:paraId="1455CBD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A86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BE4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699 (11168 to 1453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867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EA9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813 (29810 to 3858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38E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458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741 (28096 to 38375)</w:t>
            </w:r>
          </w:p>
        </w:tc>
      </w:tr>
      <w:tr w:rsidR="00FE1E0A" w14:paraId="668A87D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225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middle SDI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592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7A2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9C9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C4D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5B5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</w:tr>
      <w:tr w:rsidR="00FE1E0A" w14:paraId="7046B7E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B89691D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77F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35 (10591 to 1377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377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B56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957 (20544 to 2342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0C7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D9F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723 (8127 to 9465)</w:t>
            </w:r>
          </w:p>
        </w:tc>
      </w:tr>
      <w:tr w:rsidR="00FE1E0A" w14:paraId="7169E4DE" w14:textId="77777777" w:rsidTr="00F02082">
        <w:trPr>
          <w:trHeight w:val="372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40A999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4E4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914 (12114 to 149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B7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10B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998 (21939 to 2448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B85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C1D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763 (9115 to 10614)</w:t>
            </w:r>
          </w:p>
        </w:tc>
      </w:tr>
      <w:tr w:rsidR="00FE1E0A" w14:paraId="51864C5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67E1196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619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412 (13814 to 1656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A26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77F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140 (22117 to 246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544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63A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758 (10040 to 11653)</w:t>
            </w:r>
          </w:p>
        </w:tc>
      </w:tr>
      <w:tr w:rsidR="00FE1E0A" w14:paraId="3CCB9ADE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82C780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9CF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103 (14136 to 1735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389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499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813 (21900 to 2375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9B1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D51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560 (10798 to 12428)</w:t>
            </w:r>
          </w:p>
        </w:tc>
      </w:tr>
      <w:tr w:rsidR="00FE1E0A" w14:paraId="065230E6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A010EB0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603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848 (14754 to 1822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DAA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B12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998 (22080 to 2409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DEE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EF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62 (11613 to 13400)</w:t>
            </w:r>
          </w:p>
        </w:tc>
      </w:tr>
      <w:tr w:rsidR="00FE1E0A" w14:paraId="64740F75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A2AA45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C38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511 (15506 to 1887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789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BF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266 (23227 to 255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49D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2DB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557 (12575 to 14429)</w:t>
            </w:r>
          </w:p>
        </w:tc>
      </w:tr>
      <w:tr w:rsidR="00FE1E0A" w14:paraId="6A1AA0C6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381D6C4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002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681 (16087 to 1863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E2E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1A2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914 (24685 to 2713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DF8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0EB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402 (13325 to 15457)</w:t>
            </w:r>
          </w:p>
        </w:tc>
      </w:tr>
      <w:tr w:rsidR="00FE1E0A" w14:paraId="6468539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A96AB2B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3EE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091 (16651 to 1916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EDA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EF0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600 (26158 to 2877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7A1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E9A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954 (13691 to 15932)</w:t>
            </w:r>
          </w:p>
        </w:tc>
      </w:tr>
      <w:tr w:rsidR="00FE1E0A" w14:paraId="27607CB8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15C340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DEC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212 (16697 to 1922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C01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501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686 (26735 to 2995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F6A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E21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728 (14238 to 16605)</w:t>
            </w:r>
          </w:p>
        </w:tc>
      </w:tr>
      <w:tr w:rsidR="00FE1E0A" w14:paraId="1BAA311F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B9D70D1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D0D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714 (17119 to 1985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12C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69B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794 (27862 to 3101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E8D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C1D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677 (15153 to 17552)</w:t>
            </w:r>
          </w:p>
        </w:tc>
      </w:tr>
      <w:tr w:rsidR="00FE1E0A" w14:paraId="6FBD0AB5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B2B27D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11B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809 (17002 to 2003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4C5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25C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854 (28565 to 3237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6AF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0CC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122 (15415 to 18095)</w:t>
            </w:r>
          </w:p>
        </w:tc>
      </w:tr>
      <w:tr w:rsidR="00FE1E0A" w14:paraId="3295AEB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250B3B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7E5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731 (16886 to 1990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FFE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50C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2503 (29942 to 3407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B2D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9FF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332 (15551 to 18339)</w:t>
            </w:r>
          </w:p>
        </w:tc>
      </w:tr>
      <w:tr w:rsidR="00FE1E0A" w14:paraId="425611D9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1A4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96D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914 (16978 to 204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A4C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24A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616 (31449 to 3669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397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33B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498 (15551 to 18708)</w:t>
            </w:r>
          </w:p>
        </w:tc>
      </w:tr>
      <w:tr w:rsidR="00FE1E0A" w14:paraId="4ADAFCC4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980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61D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163 (16938 to 2104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72F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E74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047 (31863 to 3896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C3E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031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180 (15877 to 19817)</w:t>
            </w:r>
          </w:p>
        </w:tc>
      </w:tr>
      <w:tr w:rsidR="00FE1E0A" w14:paraId="7BD75C9F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D7A0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E89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717 (16578 to 2233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66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5F1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733 (32039 to 4229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3D3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44F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512 (16591 to 21838)</w:t>
            </w:r>
          </w:p>
        </w:tc>
      </w:tr>
      <w:tr w:rsidR="00FE1E0A" w14:paraId="7C66B9F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413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SDI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963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28F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C6D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35A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021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</w:tr>
      <w:tr w:rsidR="00FE1E0A" w14:paraId="18F1A94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BFA215D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9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B4F2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62 (7157 to 1203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585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024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92 (7605 to 1112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2CD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4C3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22 (2588 to 3740)</w:t>
            </w:r>
          </w:p>
        </w:tc>
      </w:tr>
      <w:tr w:rsidR="00FE1E0A" w14:paraId="44C59BB8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9F8294B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D893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697 (8701 to 1307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26F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A7F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883 (8817 to 1253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D7E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31C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24 (3057 to 4447)</w:t>
            </w:r>
          </w:p>
        </w:tc>
      </w:tr>
      <w:tr w:rsidR="00FE1E0A" w14:paraId="7F22BC5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BF3BD2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77AA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079 (9828 to 1468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623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A1D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710 (9715 to 1334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A43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50B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830 (3444 to 4871)</w:t>
            </w:r>
          </w:p>
        </w:tc>
      </w:tr>
      <w:tr w:rsidR="00FE1E0A" w14:paraId="1B386F9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2A04339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D806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04 (10893 to 1610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0A7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381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725 (10676 to 1424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BC6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802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09 (3876 to 5384)</w:t>
            </w:r>
          </w:p>
        </w:tc>
      </w:tr>
      <w:tr w:rsidR="00FE1E0A" w14:paraId="4450245C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F1E1E17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4C92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727 (11973 to 1781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4C5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79A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745 (11714 to 1534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8DF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896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06 (4342 to 5946)</w:t>
            </w:r>
          </w:p>
        </w:tc>
      </w:tr>
      <w:tr w:rsidR="00FE1E0A" w14:paraId="5AF7FB2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18FC57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7E71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909 (13066 to 191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7EB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AE6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23 (12871 to 1664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B98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7A4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94 (4844 to 6583)</w:t>
            </w:r>
          </w:p>
        </w:tc>
      </w:tr>
      <w:tr w:rsidR="00FE1E0A" w14:paraId="5865614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6A3A4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1B26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677 (14174 to 1935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5AC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FD5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733 (14310 to 1849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5D3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893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032 (5443 to 7225)</w:t>
            </w:r>
          </w:p>
        </w:tc>
      </w:tr>
      <w:tr w:rsidR="00FE1E0A" w14:paraId="17E3C29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4525150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4673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570 (15480 to 2032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823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788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488 (15972 to 2038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AE1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29B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21 (6013 to 7932)</w:t>
            </w:r>
          </w:p>
        </w:tc>
      </w:tr>
      <w:tr w:rsidR="00FE1E0A" w14:paraId="1C6BB6B6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7AC2F4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D71C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632 (16570 to 2155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28B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8CC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297 (17585 to 2221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E8B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8B5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445 (6625 to 8688)</w:t>
            </w:r>
          </w:p>
        </w:tc>
      </w:tr>
      <w:tr w:rsidR="00FE1E0A" w14:paraId="1A7E1260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B4D2980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F4FC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141 (17819 to 230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272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31E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265 (19250 to 2426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34D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339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38 (7323 to 9548)</w:t>
            </w:r>
          </w:p>
        </w:tc>
      </w:tr>
      <w:tr w:rsidR="00FE1E0A" w14:paraId="17EE99F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193B866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24DA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417 (18875 to 2477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AC8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1E5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578 (20774 to 2721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E58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B58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067 (7891 to 10465)</w:t>
            </w:r>
          </w:p>
        </w:tc>
      </w:tr>
      <w:tr w:rsidR="00FE1E0A" w14:paraId="4C75A324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796320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7249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532 (19861 to 2568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222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FE8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6420 (22981 to 3010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11A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002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67 (8566 to 11408)</w:t>
            </w:r>
          </w:p>
        </w:tc>
      </w:tr>
      <w:tr w:rsidR="00FE1E0A" w14:paraId="214088B4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7BE9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7FB3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305 (20246 to 2640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B8A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316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778 (25045 to 3368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6E1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9C1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951 (9158 to 12469)</w:t>
            </w:r>
          </w:p>
        </w:tc>
      </w:tr>
      <w:tr w:rsidR="00FE1E0A" w14:paraId="5F0543F8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2846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D8D4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416 (20893 to 2790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F6D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387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118 (27963 to 3818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8E9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DF2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151 (10107 to 13867)</w:t>
            </w:r>
          </w:p>
        </w:tc>
      </w:tr>
      <w:tr w:rsidR="00FE1E0A" w14:paraId="5D0375E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68A4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5CD4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734 (21011 to 304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178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0F6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400 (29825 to 428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A95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7C2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611 (11163 to 15822)</w:t>
            </w:r>
          </w:p>
        </w:tc>
      </w:tr>
      <w:tr w:rsidR="00FE1E0A" w14:paraId="64F9918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E0C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middle SDI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1E9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EB5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E8D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21D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</w:tr>
      <w:tr w:rsidR="00FE1E0A" w14:paraId="4A72FE2E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5516A2C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EA4F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62 (2782 to 658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A7C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3C6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649 (3635 to 734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0CF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76B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45 (1176 to 2280)</w:t>
            </w:r>
          </w:p>
        </w:tc>
      </w:tr>
      <w:tr w:rsidR="00FE1E0A" w14:paraId="4B554A71" w14:textId="77777777" w:rsidTr="00F02082">
        <w:trPr>
          <w:trHeight w:val="9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88E114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27EA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24 (3303 to 726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024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B94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192 (4159 to 789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F3D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4BC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35 (1357 to 2490)</w:t>
            </w:r>
          </w:p>
        </w:tc>
      </w:tr>
      <w:tr w:rsidR="00FE1E0A" w14:paraId="306EEB8A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215A499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495D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33 (3811 to 798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4F1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610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82 (4682 to 840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E3D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A5F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07 (1518 to 2673)</w:t>
            </w:r>
          </w:p>
        </w:tc>
      </w:tr>
      <w:tr w:rsidR="00FE1E0A" w14:paraId="1352786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A4ED092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36CC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38 (4275 to 864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0E1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99D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97 (5177 to 918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83A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808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37 (1735 to 2940)</w:t>
            </w:r>
          </w:p>
        </w:tc>
      </w:tr>
      <w:tr w:rsidR="00FE1E0A" w14:paraId="0E4034CC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DE0FED2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B979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013 (4799 to 938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221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6D2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71 (5682 to 965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667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27E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97 (1961 to 3226)</w:t>
            </w:r>
          </w:p>
        </w:tc>
      </w:tr>
      <w:tr w:rsidR="00FE1E0A" w14:paraId="11B9E874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0362217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BE19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19 (5516 to 1005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949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E74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476 (6366 to 1036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7B4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7A3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33 (2261 to 3630)</w:t>
            </w:r>
          </w:p>
        </w:tc>
      </w:tr>
      <w:tr w:rsidR="00FE1E0A" w14:paraId="115DF9D6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417547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97D9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289 (6052 to 1035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3D4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46F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308 (7203 to 1105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ABA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C5B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79 (2606 to 4003)</w:t>
            </w:r>
          </w:p>
        </w:tc>
      </w:tr>
      <w:tr w:rsidR="00FE1E0A" w14:paraId="1EE2A8A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D4634B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174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035 (6747 to 1099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68D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3FE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97 (8002 to 1187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F47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F22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506 (3003 to 4499)</w:t>
            </w:r>
          </w:p>
        </w:tc>
      </w:tr>
      <w:tr w:rsidR="00FE1E0A" w14:paraId="085CDFA3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86BDAC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6678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752 (7419 to 1150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FEB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3BE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143 (8792 to 1278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A23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6E9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50 (3387 to 5053)</w:t>
            </w:r>
          </w:p>
        </w:tc>
      </w:tr>
      <w:tr w:rsidR="00FE1E0A" w14:paraId="1DC2C68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DFC28B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A64E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611 (8066 to 1206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F69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139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161 (9658 to 1376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50A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38B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77 (3767 to 5609)</w:t>
            </w:r>
          </w:p>
        </w:tc>
      </w:tr>
      <w:tr w:rsidR="00FE1E0A" w14:paraId="7E92D5BF" w14:textId="77777777" w:rsidTr="00F02082">
        <w:trPr>
          <w:trHeight w:val="372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446F5F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0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0005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507 (8804 to 1304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851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F72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06 (10603 to 1526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E3B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A45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62 (4155 to 6162)</w:t>
            </w:r>
          </w:p>
        </w:tc>
      </w:tr>
      <w:tr w:rsidR="00FE1E0A" w14:paraId="7E33EFFE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21EF92B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DF54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622 (9765 to 1417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8B4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327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147 (11952 to 1719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417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9C1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42 (4773 to 7041)</w:t>
            </w:r>
          </w:p>
        </w:tc>
      </w:tr>
      <w:tr w:rsidR="00FE1E0A" w14:paraId="4DF838A5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EFD7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DBA7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719 (10504 to 1567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79A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AE7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154 (13377 to 2025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EB2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448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41 (5355 to 7864)</w:t>
            </w:r>
          </w:p>
        </w:tc>
      </w:tr>
      <w:tr w:rsidR="00FE1E0A" w14:paraId="3B7718F9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F0BA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E0CB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910 (11257 to 1729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A1B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C3E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002 (14682 to 2275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CB5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5CF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27 (5894 to 9054)</w:t>
            </w:r>
          </w:p>
        </w:tc>
      </w:tr>
      <w:tr w:rsidR="00FE1E0A" w14:paraId="7FD5FF8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D1BC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0BDC" w14:textId="77777777" w:rsidR="00FE1E0A" w:rsidRDefault="00FE1E0A" w:rsidP="00F02082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179 (11950 to 1918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ECB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CA4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825 (15987 to 2513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B63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830A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20 (6471 to 10044)</w:t>
            </w:r>
          </w:p>
        </w:tc>
      </w:tr>
      <w:tr w:rsidR="00FE1E0A" w14:paraId="1F2DB0A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E9A2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SDI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D4F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4E9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D38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497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6A5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</w:tr>
      <w:tr w:rsidR="00FE1E0A" w14:paraId="42897CA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6DF9652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877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42 (936 to 328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3C4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F57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59 (1320 to 394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D4F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6E7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89 (411 to 1002)</w:t>
            </w:r>
          </w:p>
        </w:tc>
      </w:tr>
      <w:tr w:rsidR="00FE1E0A" w14:paraId="15041217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F7FF4D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1A8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15 (1091 to 361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22C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30A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18 (1468 to 419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14C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63F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47 (457 to 1078)</w:t>
            </w:r>
          </w:p>
        </w:tc>
      </w:tr>
      <w:tr w:rsidR="00FE1E0A" w14:paraId="261F3D4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836AC89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D5B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56 (1171 to 376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A8E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49D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51 (1577 to 436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8A5B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A95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0 (493 to 1115)</w:t>
            </w:r>
          </w:p>
        </w:tc>
      </w:tr>
      <w:tr w:rsidR="00FE1E0A" w14:paraId="579688F8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77D9C44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924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33 (1345 to 41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82C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4BEE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11 (1746 to 455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C22E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149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48 (544 to 1194)</w:t>
            </w:r>
          </w:p>
        </w:tc>
      </w:tr>
      <w:tr w:rsidR="00FE1E0A" w14:paraId="2E3F6E25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5118110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1D0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38 (1501 to 434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63B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687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80 (1891 to 473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D3E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18E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0 (601 to 1261)</w:t>
            </w:r>
          </w:p>
        </w:tc>
      </w:tr>
      <w:tr w:rsidR="00FE1E0A" w14:paraId="40B78505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2714553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70B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61 (1706 to 461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2E72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789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03 (2105 to 500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4D5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C31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06 (675 to 1388)</w:t>
            </w:r>
          </w:p>
        </w:tc>
      </w:tr>
      <w:tr w:rsidR="00FE1E0A" w14:paraId="23F0DE0B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B76F7D7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E9F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607 (1910 to 492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9F8A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34A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00 (2362 to 534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6AAC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FBF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06 (759 to 1511)</w:t>
            </w:r>
          </w:p>
        </w:tc>
      </w:tr>
      <w:tr w:rsidR="00FE1E0A" w14:paraId="4593AA02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A82FF05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5768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90 (2158 to 518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FC89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DFB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06 (2653 to 562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8345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C2A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23 (850 to 1615)</w:t>
            </w:r>
          </w:p>
        </w:tc>
      </w:tr>
      <w:tr w:rsidR="00FE1E0A" w14:paraId="32EF475B" w14:textId="77777777" w:rsidTr="00F02082">
        <w:trPr>
          <w:trHeight w:val="372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CEDD5A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74F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51 (2430 to 530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F74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1B5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03 (2912 to 578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831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E2E4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37 (953 to 1738)</w:t>
            </w:r>
          </w:p>
        </w:tc>
      </w:tr>
      <w:tr w:rsidR="00FE1E0A" w14:paraId="3A3A1031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09131B9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3A8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90 (2741 to 568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5ED3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972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80 (3245 to 613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6620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7A85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74 (1073 to 1879)</w:t>
            </w:r>
          </w:p>
        </w:tc>
      </w:tr>
      <w:tr w:rsidR="00FE1E0A" w14:paraId="00127D5C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08BFEE7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D701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860 (3060 to 590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419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296D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502 (3603 to 649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F49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3552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18 (1210 to 2017)</w:t>
            </w:r>
          </w:p>
        </w:tc>
      </w:tr>
      <w:tr w:rsidR="00FE1E0A" w14:paraId="15A2E3B4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05FDB8E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CC1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87 (3496 to 623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D52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559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118 (4158 to 704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B8A6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A6BF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20 (1394 to 2230)</w:t>
            </w:r>
          </w:p>
        </w:tc>
      </w:tr>
      <w:tr w:rsidR="00FE1E0A" w14:paraId="2C6B2A4D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1CAD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D9B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946 (3979 to 664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E6AD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4B8C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782 (4762 to 755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0564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846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22 (1594 to 2452)</w:t>
            </w:r>
          </w:p>
        </w:tc>
      </w:tr>
      <w:tr w:rsidR="00FE1E0A" w14:paraId="1B288C26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9F5F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B95B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09 (4528 to 706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BA97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0739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514 (5420 to 814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03C8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BCB0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62 (1794 to 2750)</w:t>
            </w:r>
          </w:p>
        </w:tc>
      </w:tr>
      <w:tr w:rsidR="00FE1E0A" w14:paraId="5181A8EE" w14:textId="77777777" w:rsidTr="00F02082">
        <w:trPr>
          <w:jc w:val="center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549F8" w14:textId="77777777" w:rsidR="00FE1E0A" w:rsidRDefault="00FE1E0A" w:rsidP="00F02082">
            <w:pPr>
              <w:ind w:rightChars="90" w:right="18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3A9D3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96 (4998 to 7975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6F1DF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9D946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269 (5962 to 8989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0FD11" w14:textId="77777777" w:rsidR="00FE1E0A" w:rsidRDefault="00FE1E0A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93637" w14:textId="77777777" w:rsidR="00FE1E0A" w:rsidRDefault="00FE1E0A" w:rsidP="00F0208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08 (2005 to 3078)</w:t>
            </w:r>
          </w:p>
        </w:tc>
      </w:tr>
    </w:tbl>
    <w:p w14:paraId="763AA134" w14:textId="77777777" w:rsidR="00FE1E0A" w:rsidRDefault="00FE1E0A" w:rsidP="00FE1E0A">
      <w:pPr>
        <w:widowControl/>
        <w:ind w:firstLineChars="600" w:firstLine="960"/>
        <w:jc w:val="left"/>
        <w:rPr>
          <w:rFonts w:ascii="Times New Roman" w:eastAsia="宋体" w:hAnsi="Times New Roman" w:cs="Times New Roman"/>
          <w:sz w:val="16"/>
          <w:szCs w:val="16"/>
        </w:rPr>
      </w:pPr>
      <w:r>
        <w:rPr>
          <w:rFonts w:ascii="Times New Roman" w:eastAsia="宋体" w:hAnsi="Times New Roman" w:cs="Times New Roman"/>
          <w:sz w:val="16"/>
          <w:szCs w:val="16"/>
        </w:rPr>
        <w:t>SDI=Sociodemographic index.</w:t>
      </w:r>
    </w:p>
    <w:p w14:paraId="7CE0D2BF" w14:textId="77777777" w:rsidR="003310AC" w:rsidRPr="00FE1E0A" w:rsidRDefault="003310AC" w:rsidP="00FE1E0A"/>
    <w:sectPr w:rsidR="003310AC" w:rsidRPr="00FE1E0A" w:rsidSect="008A37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5BB95" w14:textId="77777777" w:rsidR="008076EA" w:rsidRDefault="008076EA" w:rsidP="003310AC">
      <w:r>
        <w:separator/>
      </w:r>
    </w:p>
  </w:endnote>
  <w:endnote w:type="continuationSeparator" w:id="0">
    <w:p w14:paraId="18BFCC71" w14:textId="77777777" w:rsidR="008076EA" w:rsidRDefault="008076EA" w:rsidP="00331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EABE3" w14:textId="77777777" w:rsidR="008076EA" w:rsidRDefault="008076EA" w:rsidP="003310AC">
      <w:r>
        <w:separator/>
      </w:r>
    </w:p>
  </w:footnote>
  <w:footnote w:type="continuationSeparator" w:id="0">
    <w:p w14:paraId="5EAC3B4D" w14:textId="77777777" w:rsidR="008076EA" w:rsidRDefault="008076EA" w:rsidP="003310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262D7"/>
    <w:multiLevelType w:val="hybridMultilevel"/>
    <w:tmpl w:val="2BC6BEB0"/>
    <w:lvl w:ilvl="0" w:tplc="95C4F5F4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80113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7D"/>
    <w:rsid w:val="0008033D"/>
    <w:rsid w:val="003310AC"/>
    <w:rsid w:val="0078427F"/>
    <w:rsid w:val="008076EA"/>
    <w:rsid w:val="008A377D"/>
    <w:rsid w:val="00942845"/>
    <w:rsid w:val="009B5CCC"/>
    <w:rsid w:val="00A107CF"/>
    <w:rsid w:val="00F55BA9"/>
    <w:rsid w:val="00F55BBA"/>
    <w:rsid w:val="00FA5E48"/>
    <w:rsid w:val="00FE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24381"/>
  <w15:chartTrackingRefBased/>
  <w15:docId w15:val="{126F8385-B426-469F-B117-B82F908A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77D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A377D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A377D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8A377D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A377D"/>
    <w:rPr>
      <w:rFonts w:ascii="Arial" w:eastAsia="黑体" w:hAnsi="Arial"/>
      <w:b/>
      <w:sz w:val="32"/>
    </w:rPr>
  </w:style>
  <w:style w:type="paragraph" w:styleId="a3">
    <w:name w:val="annotation text"/>
    <w:basedOn w:val="a"/>
    <w:link w:val="11"/>
    <w:uiPriority w:val="99"/>
    <w:unhideWhenUsed/>
    <w:qFormat/>
    <w:rsid w:val="008A377D"/>
    <w:pPr>
      <w:jc w:val="left"/>
    </w:pPr>
  </w:style>
  <w:style w:type="character" w:customStyle="1" w:styleId="a4">
    <w:name w:val="批注文字 字符"/>
    <w:basedOn w:val="a0"/>
    <w:link w:val="12"/>
    <w:qFormat/>
    <w:rsid w:val="008A377D"/>
  </w:style>
  <w:style w:type="paragraph" w:styleId="a5">
    <w:name w:val="Balloon Text"/>
    <w:basedOn w:val="a"/>
    <w:link w:val="13"/>
    <w:uiPriority w:val="99"/>
    <w:unhideWhenUsed/>
    <w:qFormat/>
    <w:rsid w:val="008A377D"/>
    <w:rPr>
      <w:sz w:val="18"/>
      <w:szCs w:val="18"/>
    </w:rPr>
  </w:style>
  <w:style w:type="character" w:customStyle="1" w:styleId="a6">
    <w:name w:val="批注框文本 字符"/>
    <w:basedOn w:val="a0"/>
    <w:link w:val="14"/>
    <w:qFormat/>
    <w:rsid w:val="008A377D"/>
    <w:rPr>
      <w:sz w:val="18"/>
      <w:szCs w:val="18"/>
    </w:rPr>
  </w:style>
  <w:style w:type="paragraph" w:styleId="a7">
    <w:name w:val="footer"/>
    <w:basedOn w:val="a"/>
    <w:link w:val="15"/>
    <w:uiPriority w:val="99"/>
    <w:unhideWhenUsed/>
    <w:qFormat/>
    <w:rsid w:val="008A3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16"/>
    <w:qFormat/>
    <w:rsid w:val="008A377D"/>
    <w:rPr>
      <w:sz w:val="18"/>
      <w:szCs w:val="18"/>
    </w:rPr>
  </w:style>
  <w:style w:type="paragraph" w:styleId="a9">
    <w:name w:val="header"/>
    <w:basedOn w:val="a"/>
    <w:link w:val="17"/>
    <w:uiPriority w:val="99"/>
    <w:unhideWhenUsed/>
    <w:qFormat/>
    <w:rsid w:val="008A3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18"/>
    <w:uiPriority w:val="99"/>
    <w:qFormat/>
    <w:rsid w:val="008A377D"/>
    <w:rPr>
      <w:sz w:val="18"/>
      <w:szCs w:val="18"/>
    </w:rPr>
  </w:style>
  <w:style w:type="paragraph" w:styleId="ab">
    <w:name w:val="annotation subject"/>
    <w:basedOn w:val="a3"/>
    <w:next w:val="a3"/>
    <w:link w:val="ac"/>
    <w:unhideWhenUsed/>
    <w:qFormat/>
    <w:rsid w:val="008A377D"/>
    <w:rPr>
      <w:rFonts w:ascii="Calibri" w:eastAsia="宋体" w:hAnsi="Calibri" w:cs="Times New Roman"/>
      <w:b/>
      <w:bCs/>
    </w:rPr>
  </w:style>
  <w:style w:type="character" w:customStyle="1" w:styleId="ac">
    <w:name w:val="批注主题 字符"/>
    <w:basedOn w:val="a4"/>
    <w:link w:val="ab"/>
    <w:qFormat/>
    <w:rsid w:val="008A377D"/>
    <w:rPr>
      <w:rFonts w:ascii="Calibri" w:eastAsia="宋体" w:hAnsi="Calibri" w:cs="Times New Roman"/>
      <w:b/>
      <w:bCs/>
    </w:rPr>
  </w:style>
  <w:style w:type="table" w:styleId="ad">
    <w:name w:val="Table Grid"/>
    <w:basedOn w:val="a1"/>
    <w:uiPriority w:val="39"/>
    <w:qFormat/>
    <w:rsid w:val="008A37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sid w:val="008A377D"/>
    <w:rPr>
      <w:sz w:val="21"/>
      <w:szCs w:val="21"/>
    </w:rPr>
  </w:style>
  <w:style w:type="paragraph" w:customStyle="1" w:styleId="12">
    <w:name w:val="批注文字1"/>
    <w:basedOn w:val="a"/>
    <w:next w:val="a3"/>
    <w:link w:val="a4"/>
    <w:qFormat/>
    <w:rsid w:val="008A377D"/>
    <w:pPr>
      <w:jc w:val="left"/>
    </w:pPr>
  </w:style>
  <w:style w:type="paragraph" w:customStyle="1" w:styleId="14">
    <w:name w:val="批注框文本1"/>
    <w:basedOn w:val="a"/>
    <w:next w:val="a5"/>
    <w:link w:val="a6"/>
    <w:qFormat/>
    <w:rsid w:val="008A377D"/>
    <w:rPr>
      <w:sz w:val="18"/>
      <w:szCs w:val="18"/>
    </w:rPr>
  </w:style>
  <w:style w:type="paragraph" w:customStyle="1" w:styleId="16">
    <w:name w:val="页脚1"/>
    <w:basedOn w:val="a"/>
    <w:next w:val="a7"/>
    <w:link w:val="a8"/>
    <w:qFormat/>
    <w:rsid w:val="008A3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8">
    <w:name w:val="页眉1"/>
    <w:basedOn w:val="a"/>
    <w:next w:val="a9"/>
    <w:link w:val="aa"/>
    <w:uiPriority w:val="99"/>
    <w:qFormat/>
    <w:rsid w:val="008A3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9">
    <w:name w:val="批注主题1"/>
    <w:basedOn w:val="a3"/>
    <w:next w:val="a3"/>
    <w:qFormat/>
    <w:rsid w:val="008A377D"/>
    <w:rPr>
      <w:b/>
      <w:bCs/>
    </w:rPr>
  </w:style>
  <w:style w:type="table" w:customStyle="1" w:styleId="1a">
    <w:name w:val="网格型1"/>
    <w:basedOn w:val="a1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qFormat/>
    <w:rsid w:val="008A377D"/>
    <w:pPr>
      <w:ind w:firstLineChars="200" w:firstLine="420"/>
    </w:pPr>
    <w:rPr>
      <w:rFonts w:ascii="Calibri" w:eastAsia="宋体" w:hAnsi="Calibri" w:cs="宋体"/>
    </w:rPr>
  </w:style>
  <w:style w:type="paragraph" w:customStyle="1" w:styleId="1b">
    <w:name w:val="修订1"/>
    <w:hidden/>
    <w:uiPriority w:val="99"/>
    <w:semiHidden/>
    <w:qFormat/>
    <w:rsid w:val="008A377D"/>
    <w:rPr>
      <w:rFonts w:ascii="Calibri" w:eastAsia="宋体" w:hAnsi="Calibri" w:cs="宋体"/>
    </w:rPr>
  </w:style>
  <w:style w:type="character" w:customStyle="1" w:styleId="11">
    <w:name w:val="批注文字 字符1"/>
    <w:basedOn w:val="a0"/>
    <w:link w:val="a3"/>
    <w:uiPriority w:val="99"/>
    <w:qFormat/>
    <w:rsid w:val="008A377D"/>
  </w:style>
  <w:style w:type="character" w:customStyle="1" w:styleId="13">
    <w:name w:val="批注框文本 字符1"/>
    <w:basedOn w:val="a0"/>
    <w:link w:val="a5"/>
    <w:uiPriority w:val="99"/>
    <w:qFormat/>
    <w:rsid w:val="008A377D"/>
    <w:rPr>
      <w:sz w:val="18"/>
      <w:szCs w:val="18"/>
    </w:rPr>
  </w:style>
  <w:style w:type="character" w:customStyle="1" w:styleId="15">
    <w:name w:val="页脚 字符1"/>
    <w:basedOn w:val="a0"/>
    <w:link w:val="a7"/>
    <w:uiPriority w:val="99"/>
    <w:qFormat/>
    <w:rsid w:val="008A377D"/>
    <w:rPr>
      <w:sz w:val="18"/>
      <w:szCs w:val="18"/>
    </w:rPr>
  </w:style>
  <w:style w:type="character" w:customStyle="1" w:styleId="17">
    <w:name w:val="页眉 字符1"/>
    <w:basedOn w:val="a0"/>
    <w:link w:val="a9"/>
    <w:uiPriority w:val="99"/>
    <w:qFormat/>
    <w:rsid w:val="008A377D"/>
    <w:rPr>
      <w:sz w:val="18"/>
      <w:szCs w:val="18"/>
    </w:rPr>
  </w:style>
  <w:style w:type="character" w:customStyle="1" w:styleId="1c">
    <w:name w:val="批注主题 字符1"/>
    <w:basedOn w:val="11"/>
    <w:uiPriority w:val="99"/>
    <w:semiHidden/>
    <w:qFormat/>
    <w:rsid w:val="008A377D"/>
    <w:rPr>
      <w:b/>
      <w:bCs/>
    </w:rPr>
  </w:style>
  <w:style w:type="numbering" w:customStyle="1" w:styleId="1d">
    <w:name w:val="无列表1"/>
    <w:next w:val="a2"/>
    <w:uiPriority w:val="99"/>
    <w:semiHidden/>
    <w:unhideWhenUsed/>
    <w:rsid w:val="008A377D"/>
  </w:style>
  <w:style w:type="table" w:customStyle="1" w:styleId="3">
    <w:name w:val="网格型3"/>
    <w:basedOn w:val="a1"/>
    <w:next w:val="ad"/>
    <w:uiPriority w:val="39"/>
    <w:qFormat/>
    <w:rsid w:val="008A37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8A377D"/>
  </w:style>
  <w:style w:type="paragraph" w:styleId="af0">
    <w:name w:val="Revision"/>
    <w:hidden/>
    <w:uiPriority w:val="99"/>
    <w:semiHidden/>
    <w:rsid w:val="008A377D"/>
    <w:rPr>
      <w:rFonts w:ascii="Calibri" w:eastAsia="宋体" w:hAnsi="Calibri" w:cs="宋体"/>
    </w:rPr>
  </w:style>
  <w:style w:type="paragraph" w:customStyle="1" w:styleId="EndNoteBibliographyTitle">
    <w:name w:val="EndNote Bibliography Title"/>
    <w:basedOn w:val="a"/>
    <w:link w:val="EndNoteBibliographyTitle0"/>
    <w:rsid w:val="008A37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37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37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377D"/>
    <w:rPr>
      <w:rFonts w:ascii="等线" w:eastAsia="等线" w:hAnsi="等线"/>
      <w:noProof/>
      <w:sz w:val="20"/>
    </w:rPr>
  </w:style>
  <w:style w:type="numbering" w:customStyle="1" w:styleId="22">
    <w:name w:val="无列表2"/>
    <w:next w:val="a2"/>
    <w:uiPriority w:val="99"/>
    <w:semiHidden/>
    <w:unhideWhenUsed/>
    <w:rsid w:val="008A377D"/>
  </w:style>
  <w:style w:type="table" w:customStyle="1" w:styleId="4">
    <w:name w:val="网格型4"/>
    <w:basedOn w:val="a1"/>
    <w:next w:val="ad"/>
    <w:uiPriority w:val="39"/>
    <w:qFormat/>
    <w:rsid w:val="008A37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">
    <w:name w:val="无列表12"/>
    <w:next w:val="a2"/>
    <w:uiPriority w:val="99"/>
    <w:semiHidden/>
    <w:unhideWhenUsed/>
    <w:rsid w:val="008A377D"/>
  </w:style>
  <w:style w:type="numbering" w:customStyle="1" w:styleId="30">
    <w:name w:val="无列表3"/>
    <w:next w:val="a2"/>
    <w:uiPriority w:val="99"/>
    <w:semiHidden/>
    <w:unhideWhenUsed/>
    <w:rsid w:val="008A377D"/>
  </w:style>
  <w:style w:type="table" w:customStyle="1" w:styleId="5">
    <w:name w:val="网格型5"/>
    <w:basedOn w:val="a1"/>
    <w:next w:val="ad"/>
    <w:uiPriority w:val="39"/>
    <w:qFormat/>
    <w:rsid w:val="008A37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1">
    <w:name w:val="无列表13"/>
    <w:next w:val="a2"/>
    <w:uiPriority w:val="99"/>
    <w:semiHidden/>
    <w:unhideWhenUsed/>
    <w:rsid w:val="008A377D"/>
  </w:style>
  <w:style w:type="numbering" w:customStyle="1" w:styleId="40">
    <w:name w:val="无列表4"/>
    <w:next w:val="a2"/>
    <w:uiPriority w:val="99"/>
    <w:semiHidden/>
    <w:unhideWhenUsed/>
    <w:rsid w:val="008A377D"/>
  </w:style>
  <w:style w:type="table" w:customStyle="1" w:styleId="6">
    <w:name w:val="网格型6"/>
    <w:basedOn w:val="a1"/>
    <w:next w:val="ad"/>
    <w:uiPriority w:val="39"/>
    <w:qFormat/>
    <w:rsid w:val="008A37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4"/>
    <w:basedOn w:val="a1"/>
    <w:next w:val="ad"/>
    <w:uiPriority w:val="39"/>
    <w:rsid w:val="008A377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1">
    <w:name w:val="无列表14"/>
    <w:next w:val="a2"/>
    <w:uiPriority w:val="99"/>
    <w:semiHidden/>
    <w:unhideWhenUsed/>
    <w:rsid w:val="008A377D"/>
  </w:style>
  <w:style w:type="table" w:customStyle="1" w:styleId="31">
    <w:name w:val="网格型31"/>
    <w:basedOn w:val="a1"/>
    <w:next w:val="ad"/>
    <w:uiPriority w:val="39"/>
    <w:qFormat/>
    <w:rsid w:val="008A37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0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2</cp:revision>
  <dcterms:created xsi:type="dcterms:W3CDTF">2022-07-15T07:36:00Z</dcterms:created>
  <dcterms:modified xsi:type="dcterms:W3CDTF">2022-07-15T07:36:00Z</dcterms:modified>
</cp:coreProperties>
</file>